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</w:rPr>
        <w:t>Table S5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Number of predicted secondary structures generated in each exon. </w:t>
      </w:r>
      <w:r>
        <w:rPr>
          <w:rFonts w:cs="Arial" w:ascii="Arial" w:hAnsi="Arial"/>
          <w:bCs/>
          <w:sz w:val="22"/>
          <w:szCs w:val="22"/>
        </w:rPr>
        <w:t xml:space="preserve">For </w:t>
      </w:r>
      <w:r>
        <w:rPr>
          <w:rFonts w:cs="Arial" w:ascii="Arial" w:hAnsi="Arial"/>
          <w:sz w:val="22"/>
          <w:szCs w:val="22"/>
        </w:rPr>
        <w:t>every exon in dystrophin gene, the total number of secondary structures predicted as well as the average number of predicted secondary structures per step of transcriptional analysis is tabulated.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2"/>
          <w:lang w:val="en-US"/>
        </w:rPr>
      </w:pPr>
      <w:r>
        <w:rPr>
          <w:rFonts w:cs="Arial" w:ascii="Arial" w:hAnsi="Arial"/>
          <w:b/>
          <w:sz w:val="24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7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1851"/>
        <w:gridCol w:w="761"/>
        <w:gridCol w:w="1376"/>
        <w:gridCol w:w="1905"/>
      </w:tblGrid>
      <w:tr>
        <w:trPr>
          <w:tblHeader w:val="true"/>
        </w:trPr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 of predicted secondary structures</w:t>
            </w:r>
          </w:p>
        </w:tc>
        <w:tc>
          <w:tcPr>
            <w:tcW w:w="1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rage number of predicted secondary structures per step of transcriptional analysis</w:t>
            </w:r>
          </w:p>
        </w:tc>
        <w:tc>
          <w:tcPr>
            <w:tcW w:w="76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 of predicted secondary structures</w:t>
            </w:r>
          </w:p>
        </w:tc>
        <w:tc>
          <w:tcPr>
            <w:tcW w:w="19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rage number of predicted secondary structures per step of transcriptional analys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3,61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19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97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39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70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8,97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5,68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2,39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0,76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02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4,28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16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8,5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2,09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90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,87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70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5,46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70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70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0,66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4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,62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3,38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7,41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,23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74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4,71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90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71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43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7,06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41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7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3,80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3,27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1,80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,32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,57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69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3,57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5,00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13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8,95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00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8,27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0,26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90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33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49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57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97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14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51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5,9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47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1,46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5,08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50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0,76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,99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2,46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2,93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19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98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3,42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34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68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0,46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,13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,70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,50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4,20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,72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4,38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7,51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6,11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9,71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1,08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584" w:right="158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b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Cs/>
      <w:i/>
      <w:iCs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color w:val="C0C0C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i/>
      <w:iCs/>
      <w:color w:val="FF0000"/>
      <w:sz w:val="24"/>
      <w:u w:val="single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i/>
      <w:iCs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szCs w:val="24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808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color w:val="FF00FF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color w:val="FF0000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color w:val="0000FF"/>
      <w:sz w:val="24"/>
      <w:szCs w:val="24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08:56:00Z</dcterms:created>
  <dc:creator>Dave Wee</dc:creator>
  <dc:description/>
  <cp:keywords/>
  <dc:language>en-US</dc:language>
  <cp:lastModifiedBy>dwips</cp:lastModifiedBy>
  <dcterms:modified xsi:type="dcterms:W3CDTF">2008-02-29T02:05:00Z</dcterms:modified>
  <cp:revision>4</cp:revision>
  <dc:subject/>
  <dc:title>Classification:  Biological Sciences (Human Genetics)</dc:title>
</cp:coreProperties>
</file>